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FB0" w:rsidRPr="007800B5" w:rsidRDefault="00606FB0" w:rsidP="00606FB0">
      <w:pPr>
        <w:rPr>
          <w:color w:val="000000" w:themeColor="text1"/>
          <w:sz w:val="21"/>
          <w:szCs w:val="21"/>
        </w:rPr>
      </w:pPr>
      <w:r w:rsidRPr="007800B5">
        <w:rPr>
          <w:color w:val="000000" w:themeColor="text1"/>
          <w:sz w:val="21"/>
          <w:szCs w:val="21"/>
        </w:rPr>
        <w:t xml:space="preserve">Supplementary Tables </w:t>
      </w:r>
    </w:p>
    <w:p w:rsidR="00606FB0" w:rsidRPr="007800B5" w:rsidRDefault="00606FB0" w:rsidP="00606FB0">
      <w:pPr>
        <w:rPr>
          <w:color w:val="000000" w:themeColor="text1"/>
          <w:sz w:val="15"/>
          <w:szCs w:val="15"/>
        </w:rPr>
      </w:pPr>
    </w:p>
    <w:p w:rsidR="00606FB0" w:rsidRPr="007800B5" w:rsidRDefault="00606FB0" w:rsidP="00606FB0">
      <w:pPr>
        <w:contextualSpacing/>
        <w:rPr>
          <w:color w:val="000000" w:themeColor="text1"/>
          <w:sz w:val="18"/>
          <w:szCs w:val="18"/>
        </w:rPr>
      </w:pPr>
      <w:r w:rsidRPr="007800B5">
        <w:rPr>
          <w:b/>
          <w:bCs/>
          <w:color w:val="000000" w:themeColor="text1"/>
          <w:sz w:val="18"/>
          <w:szCs w:val="18"/>
        </w:rPr>
        <w:t xml:space="preserve">Table S1: </w:t>
      </w:r>
      <w:r w:rsidRPr="007800B5">
        <w:rPr>
          <w:color w:val="000000" w:themeColor="text1"/>
          <w:sz w:val="18"/>
          <w:szCs w:val="18"/>
        </w:rPr>
        <w:t xml:space="preserve">Multilevel logistic regression of individual and contextual factors associated with getting permission to go to hospital and getting money needed for treatment </w:t>
      </w:r>
    </w:p>
    <w:p w:rsidR="00606FB0" w:rsidRPr="007800B5" w:rsidRDefault="00606FB0" w:rsidP="00606FB0">
      <w:pPr>
        <w:rPr>
          <w:color w:val="000000" w:themeColor="text1"/>
          <w:sz w:val="15"/>
          <w:szCs w:val="15"/>
        </w:rPr>
      </w:pPr>
    </w:p>
    <w:tbl>
      <w:tblPr>
        <w:tblW w:w="12616" w:type="dxa"/>
        <w:tblInd w:w="-10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134"/>
        <w:gridCol w:w="1418"/>
        <w:gridCol w:w="1275"/>
        <w:gridCol w:w="1560"/>
        <w:gridCol w:w="992"/>
        <w:gridCol w:w="1701"/>
        <w:gridCol w:w="1559"/>
        <w:gridCol w:w="1701"/>
      </w:tblGrid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5387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Permission</w:t>
            </w:r>
          </w:p>
        </w:tc>
        <w:tc>
          <w:tcPr>
            <w:tcW w:w="5953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ney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Variables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1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II</w:t>
            </w:r>
          </w:p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AOR [95%CI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III</w:t>
            </w:r>
          </w:p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AOR [95%CI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IV</w:t>
            </w:r>
          </w:p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AOR [95%CI]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1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II</w:t>
            </w:r>
          </w:p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AOR [95%CI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III</w:t>
            </w:r>
          </w:p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AOR [95%CI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IV</w:t>
            </w:r>
          </w:p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AOR [95%CI]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Age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5-19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0-24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49[0.70,1.28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41[0.70,1.27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0[0.74,1.06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73,1.05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5-29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[0.50,1.08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[0.51,1.11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03**[0.56,0.88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27** [0.58,0.91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30-34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[0.54,1.27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56,1.33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[0.65,1.05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0[0.69,1.12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35-39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91[0.57,1.40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39[0.60,1.48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0[0.61,1.02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65,1.09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40-44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0[0.40,1.07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0[0.42,1.13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14[0.62,1.07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63[0.66,1.14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45-49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0[0.38,1.08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40,1.15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03*[0.53,0.93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45*[0.56,0.99]  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Marital status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ever   married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Married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[0.50,1.03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0[0.52,1.07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61***[0.46,0.68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604***[0.49,0.74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Cohabitation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5[0.72,1.53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55[0.72,1.54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17**[0.58,0.89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42** [0.60,0.92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Widowed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97[0.37,1.33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38[0.39,1.41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315[0.93,1.87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378[0.97,1.96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Divorced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0[0.42,1.12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[0.42,1.12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2[0.91,1.51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2[0.91,1.53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Education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No education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Primary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1[0.82,1.44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1[0.83,1.47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87[0.84,1.16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7[0.86,1.19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Secondary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[0.64,1.12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67,1.19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42***[0.63,0.87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97**[0.68,0.93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Higher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22*[0.28,0.97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588[0.31,1.11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388***[0.28,0.54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477***[0.34,0.67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Ethnicity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lastRenderedPageBreak/>
              <w:t>Aka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7800B5">
              <w:rPr>
                <w:color w:val="000000" w:themeColor="text1"/>
                <w:sz w:val="15"/>
                <w:szCs w:val="15"/>
              </w:rPr>
              <w:t>Ga</w:t>
            </w:r>
            <w:proofErr w:type="spellEnd"/>
            <w:r w:rsidRPr="007800B5">
              <w:rPr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7800B5">
              <w:rPr>
                <w:color w:val="000000" w:themeColor="text1"/>
                <w:sz w:val="15"/>
                <w:szCs w:val="15"/>
              </w:rPr>
              <w:t>Adangme</w:t>
            </w:r>
            <w:proofErr w:type="spellEnd"/>
            <w:r w:rsidRPr="007800B5">
              <w:rPr>
                <w:color w:val="000000" w:themeColor="text1"/>
                <w:sz w:val="15"/>
                <w:szCs w:val="15"/>
              </w:rPr>
              <w:t>/Ewe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86*[0.50,0.94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61,1.22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2[0.99,1.42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86,1.27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Mole-</w:t>
            </w:r>
            <w:proofErr w:type="spellStart"/>
            <w:r w:rsidRPr="007800B5">
              <w:rPr>
                <w:color w:val="000000" w:themeColor="text1"/>
                <w:sz w:val="15"/>
                <w:szCs w:val="15"/>
              </w:rPr>
              <w:t>dagbani</w:t>
            </w:r>
            <w:proofErr w:type="spellEnd"/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184[0.86,1.63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72[0.73,1.58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426***[1.16,1.75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206[0.96,1.52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Other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65[0.77,1.47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128[0.79,1.61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212[0.98,1.49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101[0.89,1.37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Employment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ot working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Managerial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[0.49,1.49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0[0.51,1.56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22[0.61,1.11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55[0.63,1.16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Clerical/sales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67*[0.59,0.99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60,1.01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38*[0.72,0.97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59* [0.74,1.00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gricultural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49[0.64,1.13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1[0.61,1.08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244*[1.05,1.48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99,1.41]   </w:t>
            </w:r>
          </w:p>
        </w:tc>
      </w:tr>
      <w:tr w:rsidR="00606FB0" w:rsidRPr="007800B5" w:rsidTr="001E4C18">
        <w:trPr>
          <w:trHeight w:val="57"/>
        </w:trPr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Services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316*[0.11,0.90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325*  [0.11,0.92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55[0.50,1.15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69[0.51,1.17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Manual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92*[0.50,0.97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686*  [0.49,0.96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[0.79,1.13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0[0.78,1.13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Religion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Christianity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Islam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69[0.64,1.18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13[0.60,1.11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52[0.71,1.02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25* [0.69,0.99] 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Traditional religio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999**[1.23,3.25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2.054** [1.26,3.35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[0.96,2.06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91,1.92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o  religio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[0.47,1.44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[0.48,1.48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134[0.84,1.53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92[0.81,1.47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color w:val="000000" w:themeColor="text1"/>
                <w:sz w:val="15"/>
                <w:szCs w:val="15"/>
              </w:rPr>
              <w:t xml:space="preserve">Parity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-3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21[0.66,1.28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05[0.65,1.26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493***[1.24,1.80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431***[1.18,1.73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4 or more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1[0.75,1.72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1[0.69,1.61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.042***[1.62,2.58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846***[1.46,2.34]   </w:t>
            </w:r>
          </w:p>
        </w:tc>
      </w:tr>
      <w:tr w:rsidR="00606FB0" w:rsidRPr="007800B5" w:rsidTr="001E4C18">
        <w:tc>
          <w:tcPr>
            <w:tcW w:w="3828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Health Insurance coverage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No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[1.00,1.00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Yes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37***[0.48,0.60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542***[0.49,0.61]   </w:t>
            </w:r>
          </w:p>
        </w:tc>
      </w:tr>
      <w:tr w:rsidR="00606FB0" w:rsidRPr="007800B5" w:rsidTr="001E4C18">
        <w:trPr>
          <w:trHeight w:val="57"/>
        </w:trPr>
        <w:tc>
          <w:tcPr>
            <w:tcW w:w="3828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Frequency of listening to radio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lastRenderedPageBreak/>
              <w:t>Not at all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Less  than once a week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168[0.90,1.52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162[0.89,1.51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0[0.76,1.03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77,1.06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t  least once a week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54[0.81,1.37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47[0.81,1.36]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42***[0.64,0.86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49***[0.65,0.87]   </w:t>
            </w:r>
          </w:p>
        </w:tc>
      </w:tr>
      <w:tr w:rsidR="00606FB0" w:rsidRPr="007800B5" w:rsidTr="001E4C18">
        <w:tc>
          <w:tcPr>
            <w:tcW w:w="3828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Frequency of reading newspaper/magazine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ot at all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Less than once a week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[0.75,1.08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76,1.11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t least once a week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43[0.68,1.04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14[0.74,1.13]   </w:t>
            </w:r>
          </w:p>
        </w:tc>
      </w:tr>
      <w:tr w:rsidR="00606FB0" w:rsidRPr="007800B5" w:rsidTr="001E4C18">
        <w:tc>
          <w:tcPr>
            <w:tcW w:w="3828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Frequency of watching television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rPr>
          <w:trHeight w:val="73"/>
        </w:trPr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ot at all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Less than once a week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304*[1.01,1.69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383*  [1.06,1.80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71***[0.66,0.90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30* [0.71,0.97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t least once a week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[0.76,1.27]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80,1.38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24***[0.54,0.72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699***[0.60,0.81]   </w:t>
            </w:r>
          </w:p>
        </w:tc>
      </w:tr>
      <w:tr w:rsidR="00606FB0" w:rsidRPr="007800B5" w:rsidTr="001E4C18">
        <w:tc>
          <w:tcPr>
            <w:tcW w:w="241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Contextual factors 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Sex of household head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Male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Female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Wealth status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Poorest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Poorer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1[0.83,1.53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1[0.83,1.58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51[0.71,1.02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5[0.83,1.22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Middle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[0.69,1.46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72,1.60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89***[0.48,0.73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63[0.69,1.09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icher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65[0.43,1.02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58[0.47,1.21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331***[0.26,0.42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650** [0.50,0.85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ichest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52*[0.34,0.89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[0.40,1.14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158***[0.12,0.21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399***[0.29,0.54]   </w:t>
            </w:r>
          </w:p>
        </w:tc>
      </w:tr>
      <w:tr w:rsidR="00606FB0" w:rsidRPr="007800B5" w:rsidTr="001E4C18">
        <w:tc>
          <w:tcPr>
            <w:tcW w:w="3828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Neighbourhood</w:t>
            </w:r>
            <w:proofErr w:type="spellEnd"/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 Socio-Economic Status</w:t>
            </w: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241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Medium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64[0.49,1.19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12[0.52,1.27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0[0.58,1.09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1[0.57,1.08]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lastRenderedPageBreak/>
              <w:t>High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85[0.52,1.85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41[0.55,1.97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65[0.61,1.52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7[0.54,1.39]   </w:t>
            </w:r>
          </w:p>
        </w:tc>
      </w:tr>
      <w:tr w:rsidR="00606FB0" w:rsidRPr="007800B5" w:rsidTr="001E4C18">
        <w:tc>
          <w:tcPr>
            <w:tcW w:w="241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Place of Residence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ural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Urban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[0.61,1.48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57,1.42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53[0.69,1.32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48[0.68,1.32]   </w:t>
            </w:r>
          </w:p>
        </w:tc>
      </w:tr>
      <w:tr w:rsidR="00606FB0" w:rsidRPr="007800B5" w:rsidTr="001E4C18">
        <w:tc>
          <w:tcPr>
            <w:tcW w:w="241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Region of Residence 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Wester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Central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66*[0.33,0.98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605[0.35,1.04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[0.71,1.62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68,1.59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Greater Accra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62*[0.32,0.99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37,1.18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6[0.63,1.46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88[0.57,1.37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Volta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226***[0.12,0.44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249***[0.12,0.51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.352***[1.54,3.60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2.732***[1.73,4.32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Easter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2[0.61,1.70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146[0.68,1.92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[1.00,2.25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661* [1.09,2.52] 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shanti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9[0.53,1.49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51[0.57,1.58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.198***[1.47,3.29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2.041***[1.35,3.08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7800B5">
              <w:rPr>
                <w:color w:val="000000" w:themeColor="text1"/>
                <w:sz w:val="15"/>
                <w:szCs w:val="15"/>
              </w:rPr>
              <w:t>Brong</w:t>
            </w:r>
            <w:proofErr w:type="spellEnd"/>
            <w:r w:rsidRPr="007800B5">
              <w:rPr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7800B5">
              <w:rPr>
                <w:color w:val="000000" w:themeColor="text1"/>
                <w:sz w:val="15"/>
                <w:szCs w:val="15"/>
              </w:rPr>
              <w:t>Ahafo</w:t>
            </w:r>
            <w:proofErr w:type="spellEnd"/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99[0.35,1.03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608[0.35,1.04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48*[0.43,0.98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[0.49,1.15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orthern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[0.44,1.48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0[0.46,1.66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702*[1.05,2.75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2.127** [1.28,3.52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Upper east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36**[0.19,0.70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38**[0.19,0.77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[0.44,1.16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[0.53,1.46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Upper west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483[0.83,2.64]</w:t>
            </w:r>
          </w:p>
        </w:tc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666[0.89,3.13]   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835*[1.14,2.95]</w:t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2.578***[1.55,4.29]   </w:t>
            </w:r>
          </w:p>
        </w:tc>
      </w:tr>
      <w:tr w:rsidR="00606FB0" w:rsidRPr="007800B5" w:rsidTr="001E4C18">
        <w:tc>
          <w:tcPr>
            <w:tcW w:w="1276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</w:tr>
    </w:tbl>
    <w:p w:rsidR="00606FB0" w:rsidRPr="007800B5" w:rsidRDefault="00606FB0" w:rsidP="00606FB0">
      <w:pPr>
        <w:rPr>
          <w:color w:val="000000" w:themeColor="text1"/>
          <w:sz w:val="15"/>
          <w:szCs w:val="15"/>
        </w:rPr>
      </w:pPr>
    </w:p>
    <w:p w:rsidR="00606FB0" w:rsidRPr="007800B5" w:rsidRDefault="00606FB0" w:rsidP="00606FB0">
      <w:pPr>
        <w:rPr>
          <w:color w:val="000000" w:themeColor="text1"/>
          <w:sz w:val="15"/>
          <w:szCs w:val="15"/>
        </w:rPr>
      </w:pP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proofErr w:type="spellStart"/>
      <w:r w:rsidRPr="007800B5">
        <w:rPr>
          <w:color w:val="000000" w:themeColor="text1"/>
          <w:sz w:val="15"/>
          <w:szCs w:val="15"/>
        </w:rPr>
        <w:t>Exponentiated</w:t>
      </w:r>
      <w:proofErr w:type="spellEnd"/>
      <w:r w:rsidRPr="007800B5">
        <w:rPr>
          <w:color w:val="000000" w:themeColor="text1"/>
          <w:sz w:val="15"/>
          <w:szCs w:val="15"/>
        </w:rPr>
        <w:t xml:space="preserve"> coefficients; 95% confidence intervals in brackets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  <w:vertAlign w:val="superscript"/>
        </w:rPr>
        <w:t>*</w:t>
      </w:r>
      <w:r w:rsidRPr="007800B5">
        <w:rPr>
          <w:color w:val="000000" w:themeColor="text1"/>
          <w:sz w:val="15"/>
          <w:szCs w:val="15"/>
        </w:rPr>
        <w:t xml:space="preserve"> </w:t>
      </w:r>
      <w:proofErr w:type="gramStart"/>
      <w:r w:rsidRPr="007800B5">
        <w:rPr>
          <w:i/>
          <w:iCs/>
          <w:color w:val="000000" w:themeColor="text1"/>
          <w:sz w:val="15"/>
          <w:szCs w:val="15"/>
        </w:rPr>
        <w:t>p</w:t>
      </w:r>
      <w:proofErr w:type="gramEnd"/>
      <w:r w:rsidRPr="007800B5">
        <w:rPr>
          <w:color w:val="000000" w:themeColor="text1"/>
          <w:sz w:val="15"/>
          <w:szCs w:val="15"/>
        </w:rPr>
        <w:t xml:space="preserve"> &lt; 0.05, </w:t>
      </w:r>
      <w:r w:rsidRPr="007800B5">
        <w:rPr>
          <w:color w:val="000000" w:themeColor="text1"/>
          <w:sz w:val="15"/>
          <w:szCs w:val="15"/>
          <w:vertAlign w:val="superscript"/>
        </w:rPr>
        <w:t>**</w:t>
      </w:r>
      <w:r w:rsidRPr="007800B5">
        <w:rPr>
          <w:color w:val="000000" w:themeColor="text1"/>
          <w:sz w:val="15"/>
          <w:szCs w:val="15"/>
        </w:rPr>
        <w:t xml:space="preserve"> </w:t>
      </w:r>
      <w:r w:rsidRPr="007800B5">
        <w:rPr>
          <w:i/>
          <w:iCs/>
          <w:color w:val="000000" w:themeColor="text1"/>
          <w:sz w:val="15"/>
          <w:szCs w:val="15"/>
        </w:rPr>
        <w:t>p</w:t>
      </w:r>
      <w:r w:rsidRPr="007800B5">
        <w:rPr>
          <w:color w:val="000000" w:themeColor="text1"/>
          <w:sz w:val="15"/>
          <w:szCs w:val="15"/>
        </w:rPr>
        <w:t xml:space="preserve"> &lt; 0.01, </w:t>
      </w:r>
      <w:r w:rsidRPr="007800B5">
        <w:rPr>
          <w:color w:val="000000" w:themeColor="text1"/>
          <w:sz w:val="15"/>
          <w:szCs w:val="15"/>
          <w:vertAlign w:val="superscript"/>
        </w:rPr>
        <w:t>***</w:t>
      </w:r>
      <w:r w:rsidRPr="007800B5">
        <w:rPr>
          <w:color w:val="000000" w:themeColor="text1"/>
          <w:sz w:val="15"/>
          <w:szCs w:val="15"/>
        </w:rPr>
        <w:t xml:space="preserve"> </w:t>
      </w:r>
      <w:r w:rsidRPr="007800B5">
        <w:rPr>
          <w:i/>
          <w:iCs/>
          <w:color w:val="000000" w:themeColor="text1"/>
          <w:sz w:val="15"/>
          <w:szCs w:val="15"/>
        </w:rPr>
        <w:t>p</w:t>
      </w:r>
      <w:r w:rsidRPr="007800B5">
        <w:rPr>
          <w:color w:val="000000" w:themeColor="text1"/>
          <w:sz w:val="15"/>
          <w:szCs w:val="15"/>
        </w:rPr>
        <w:t xml:space="preserve"> &lt; 0.001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</w:rPr>
        <w:t xml:space="preserve">Ref=Reference 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</w:rPr>
        <w:t>Model I is the null model, a baseline model without any determinant variable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</w:rPr>
        <w:t>Model II = individual level variables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</w:rPr>
        <w:lastRenderedPageBreak/>
        <w:t xml:space="preserve">Model III = </w:t>
      </w:r>
      <w:proofErr w:type="gramStart"/>
      <w:r w:rsidRPr="007800B5">
        <w:rPr>
          <w:color w:val="000000" w:themeColor="text1"/>
          <w:sz w:val="15"/>
          <w:szCs w:val="15"/>
        </w:rPr>
        <w:t>contextual  level</w:t>
      </w:r>
      <w:proofErr w:type="gramEnd"/>
      <w:r w:rsidRPr="007800B5">
        <w:rPr>
          <w:color w:val="000000" w:themeColor="text1"/>
          <w:sz w:val="15"/>
          <w:szCs w:val="15"/>
        </w:rPr>
        <w:t xml:space="preserve"> variables</w:t>
      </w:r>
    </w:p>
    <w:p w:rsidR="00606FB0" w:rsidRPr="007800B5" w:rsidRDefault="00606FB0" w:rsidP="00606FB0">
      <w:pPr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</w:rPr>
        <w:t xml:space="preserve">Model IV is the final model adjusted for individual and contextual level variables 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</w:p>
    <w:p w:rsidR="00606FB0" w:rsidRPr="007800B5" w:rsidRDefault="00606FB0" w:rsidP="00606FB0">
      <w:pPr>
        <w:contextualSpacing/>
        <w:rPr>
          <w:color w:val="000000" w:themeColor="text1"/>
          <w:sz w:val="18"/>
          <w:szCs w:val="18"/>
        </w:rPr>
      </w:pPr>
      <w:r w:rsidRPr="007800B5">
        <w:rPr>
          <w:b/>
          <w:color w:val="000000" w:themeColor="text1"/>
          <w:sz w:val="18"/>
          <w:szCs w:val="18"/>
        </w:rPr>
        <w:t>Table S2:</w:t>
      </w:r>
      <w:r w:rsidRPr="007800B5">
        <w:rPr>
          <w:color w:val="000000" w:themeColor="text1"/>
          <w:sz w:val="18"/>
          <w:szCs w:val="18"/>
        </w:rPr>
        <w:t xml:space="preserve"> Multilevel logistic regression of individual and contextual factors associated with distance to health facility and not wanting to go alone to seek healthcare</w:t>
      </w:r>
    </w:p>
    <w:p w:rsidR="00606FB0" w:rsidRPr="007800B5" w:rsidRDefault="00606FB0" w:rsidP="00606FB0">
      <w:pPr>
        <w:rPr>
          <w:color w:val="000000" w:themeColor="text1"/>
          <w:sz w:val="15"/>
          <w:szCs w:val="15"/>
        </w:rPr>
      </w:pPr>
    </w:p>
    <w:tbl>
      <w:tblPr>
        <w:tblW w:w="12758" w:type="dxa"/>
        <w:tblInd w:w="-10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567"/>
        <w:gridCol w:w="1417"/>
        <w:gridCol w:w="1276"/>
        <w:gridCol w:w="1559"/>
        <w:gridCol w:w="709"/>
        <w:gridCol w:w="1559"/>
        <w:gridCol w:w="1559"/>
        <w:gridCol w:w="2552"/>
      </w:tblGrid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4819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Distance </w:t>
            </w:r>
          </w:p>
        </w:tc>
        <w:tc>
          <w:tcPr>
            <w:tcW w:w="6379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Alone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Variables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1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II</w:t>
            </w:r>
          </w:p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AOR [95%CI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III</w:t>
            </w:r>
          </w:p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AOR [95%CI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IV</w:t>
            </w:r>
          </w:p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AOR [95%CI]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1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II</w:t>
            </w:r>
          </w:p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AOR [95%CI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III</w:t>
            </w:r>
          </w:p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AOR [95%CI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IV</w:t>
            </w:r>
          </w:p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AOR [95%CI]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Age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5-19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[1.00,1.00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[1.00,1.00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0-24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98[0.73,1.10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15[0.75,1.12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14***[0.49,0.77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613***[0.49,0.77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5-29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81*[0.61,1.00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23[0.64,1.05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80***[0.44,0.76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592***[0.45,0.78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30-34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19[0.62,1.07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87[0.67,1.17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91***[0.44,0.80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614**[0.45,0.84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35-39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98[0.60,1.06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77[0.66,1.17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48***[0.40,0.76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576**[0.41,0.80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40-44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07[0.59,1.09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93[0.66,1.21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15***[0.36,0.73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547***[0.38,0.78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45-49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24*[0.53,0.99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05[0.59,1.11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25***[0.37,0.75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555** [0.39,0.80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Marital status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ever   married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Married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79[0.70,1.10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54[0.67,1.08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25[0.79,1.33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5[0.80,1.38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Cohabitation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01[0.71,1.15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66[0.67,1.11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5[0.72,1.26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37[0.70,1.25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Widowed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51[0.65,1.40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76[0.66,1.43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449[0.94,2.24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498[0.97,2.32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Divorced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78[0.73,1.31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96[0.74,1.34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96[0.70,1.42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16[0.71,1.45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Education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rPr>
          <w:trHeight w:val="37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No education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606FB0" w:rsidRPr="007800B5" w:rsidRDefault="00606FB0" w:rsidP="001E4C18">
            <w:pPr>
              <w:rPr>
                <w:color w:val="000000" w:themeColor="text1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606FB0" w:rsidRPr="007800B5" w:rsidRDefault="00606FB0" w:rsidP="001E4C18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606FB0" w:rsidRPr="007800B5" w:rsidRDefault="00606FB0" w:rsidP="001E4C18">
            <w:pPr>
              <w:rPr>
                <w:color w:val="000000" w:themeColor="text1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rPr>
                <w:color w:val="000000" w:themeColor="text1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rPr>
                <w:color w:val="000000" w:themeColor="text1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rPr>
                <w:color w:val="000000" w:themeColor="text1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Primary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79[0.74,1.05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14[0.77,1.09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94*[0.64,0.98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35[0.68,1.03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lastRenderedPageBreak/>
              <w:t>Secondary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43[0.71,1.00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08[0.76,1.08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73*[0.63,0.95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35[0.68,1.03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Higher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15***[0.35,0.76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594**[0.40,0.88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75**[0.38,0.87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662[0.43,1.01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Ethnicity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kan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[1.00,1.00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[1.00,1.00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7800B5">
              <w:rPr>
                <w:color w:val="000000" w:themeColor="text1"/>
                <w:sz w:val="15"/>
                <w:szCs w:val="15"/>
              </w:rPr>
              <w:t>Ga</w:t>
            </w:r>
            <w:proofErr w:type="spellEnd"/>
            <w:r w:rsidRPr="007800B5">
              <w:rPr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7800B5">
              <w:rPr>
                <w:color w:val="000000" w:themeColor="text1"/>
                <w:sz w:val="15"/>
                <w:szCs w:val="15"/>
              </w:rPr>
              <w:t>Adangme</w:t>
            </w:r>
            <w:proofErr w:type="spellEnd"/>
            <w:r w:rsidRPr="007800B5">
              <w:rPr>
                <w:color w:val="000000" w:themeColor="text1"/>
                <w:sz w:val="15"/>
                <w:szCs w:val="15"/>
              </w:rPr>
              <w:t>/Ewe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271*[1.03,1.56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238[0.99,1.55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315*[1.05,1.64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265[0.99,1.61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Mole-</w:t>
            </w:r>
            <w:proofErr w:type="spellStart"/>
            <w:r w:rsidRPr="007800B5">
              <w:rPr>
                <w:color w:val="000000" w:themeColor="text1"/>
                <w:sz w:val="15"/>
                <w:szCs w:val="15"/>
              </w:rPr>
              <w:t>dagbani</w:t>
            </w:r>
            <w:proofErr w:type="spellEnd"/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411**[1.12,1.78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135[0.87,1.47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93[0.85,1.41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43[0.78,1.40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Other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46[0.82,1.33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03[0.70,1.16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68[0.83,1.38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76[0.74,1.29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Employment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rPr>
          <w:trHeight w:val="37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ot working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Managerial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31[0.73,1.45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73[0.76,1.51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26[0.64,1.34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53[0.66,1.39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Clerical/sales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72[0.74,1.03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11[0.77,1.08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60**[0.63,0.92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55** [0.62,0.91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gricultural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309**[1.09,1.58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217* [1.01,1.47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23[0.83,1.26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59[0.77,1.19]   </w:t>
            </w:r>
          </w:p>
        </w:tc>
      </w:tr>
      <w:tr w:rsidR="00606FB0" w:rsidRPr="007800B5" w:rsidTr="001E4C18">
        <w:trPr>
          <w:trHeight w:val="57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Services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09[0.49,1.34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54[0.52,1.41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419*[0.21,0.86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421*  [0.21,0.86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Manual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[0.77,1.16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54[0.78,1.17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77*[0.61,0.99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73* [0.61,0.98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Religion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Christianity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Islam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32**[0.59,0.90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09** [0.58,0.87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63[0.69,1.09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72*  [0.61,0.98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Traditional religion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75[0.75,1.54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33[0.72,1.47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432[0.98,2.09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363[0.93,1.99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o  religion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16**[0.45,0.85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612** [0.44,0.84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78[0.61,1.27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61[0.59,1.25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color w:val="000000" w:themeColor="text1"/>
                <w:sz w:val="15"/>
                <w:szCs w:val="15"/>
              </w:rPr>
              <w:t xml:space="preserve">Parity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sz w:val="15"/>
                <w:szCs w:val="15"/>
              </w:rPr>
            </w:pPr>
            <w:r w:rsidRPr="007800B5">
              <w:rPr>
                <w:sz w:val="15"/>
                <w:szCs w:val="15"/>
              </w:rPr>
              <w:t xml:space="preserve">Ref 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-3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06[0.82,1.24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96[0.81,1.23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sz w:val="15"/>
                <w:szCs w:val="15"/>
              </w:rPr>
            </w:pPr>
            <w:r w:rsidRPr="007800B5">
              <w:rPr>
                <w:sz w:val="15"/>
                <w:szCs w:val="15"/>
              </w:rPr>
              <w:t>0.771*[0.61,0.98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55*  [0.59,0.96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lastRenderedPageBreak/>
              <w:t xml:space="preserve">4 or more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188[0.92,1.54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131[0.87,1.47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sz w:val="15"/>
                <w:szCs w:val="15"/>
              </w:rPr>
            </w:pPr>
            <w:r w:rsidRPr="007800B5">
              <w:rPr>
                <w:sz w:val="15"/>
                <w:szCs w:val="15"/>
              </w:rPr>
              <w:t>0.824[0.61,1.11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87[0.58,1.06]   </w:t>
            </w:r>
          </w:p>
        </w:tc>
      </w:tr>
      <w:tr w:rsidR="00606FB0" w:rsidRPr="007800B5" w:rsidTr="001E4C18">
        <w:tc>
          <w:tcPr>
            <w:tcW w:w="3544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Health Insurance coverage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No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Yes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97[0.79,1.01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80*  [0.78,0.99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rPr>
          <w:trHeight w:val="57"/>
        </w:trPr>
        <w:tc>
          <w:tcPr>
            <w:tcW w:w="3544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Frequency of listening to radio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ot at all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Less  than once a week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18[0.78,1.08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27[0.79,1.10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51[0.71,1.02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81[0.73,1.06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t  least once a week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79[0.75,1.03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73[0.74,1.02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76**[0.65,0.93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93*[0.66,0.95]   </w:t>
            </w:r>
          </w:p>
        </w:tc>
      </w:tr>
      <w:tr w:rsidR="00606FB0" w:rsidRPr="007800B5" w:rsidTr="001E4C18">
        <w:tc>
          <w:tcPr>
            <w:tcW w:w="3544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Frequency of reading newspaper/magazine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ot at all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Less than once a week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78[0.71,1.09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11[0.74,1.13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t least once a week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23[0.72,1.18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8[0.77,1.25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rPr>
          <w:trHeight w:val="73"/>
        </w:trPr>
        <w:tc>
          <w:tcPr>
            <w:tcW w:w="3544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Frequency of watching television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rPr>
          <w:trHeight w:val="73"/>
        </w:trPr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ot at all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Less than once a week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62**[0.64,0.90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22* [0.69,0.97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sz w:val="15"/>
                <w:szCs w:val="15"/>
              </w:rPr>
            </w:pPr>
            <w:r w:rsidRPr="007800B5">
              <w:rPr>
                <w:sz w:val="15"/>
                <w:szCs w:val="15"/>
              </w:rPr>
              <w:t>1.067[0.88,1.30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125[0.92,1.37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t least once a week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10***[0.61,0.83]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96** [0.68,0.94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sz w:val="15"/>
                <w:szCs w:val="15"/>
              </w:rPr>
            </w:pPr>
            <w:r w:rsidRPr="007800B5">
              <w:rPr>
                <w:sz w:val="15"/>
                <w:szCs w:val="15"/>
              </w:rPr>
              <w:t>1.059[0.88,1.27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132[0.93,1.37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Contextual factors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127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Sex of household head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Male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Female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72[0.86,1.10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15[0.80,1.05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3[0.90,1.18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7[0.83,1.14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Wealth status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Poorest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lastRenderedPageBreak/>
              <w:t>Poorer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02[0.74,1.10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8[0.82,1.23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29[0.82,1.29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113[0.88,1.41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Middle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15[0.64,1.03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31[0.80,1.32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02[0.76,1.32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171[0.87,1.57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icher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19*[0.55,0.94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16[0.76,1.36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1[0.59,1.11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58[0.68,1.35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ichest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02***[0.37,0.69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64[0.54,1.08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62*[0.46,0.94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781[0.53,1.15]   </w:t>
            </w:r>
          </w:p>
        </w:tc>
      </w:tr>
      <w:tr w:rsidR="00606FB0" w:rsidRPr="007800B5" w:rsidTr="001E4C18">
        <w:tc>
          <w:tcPr>
            <w:tcW w:w="3544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Neighbourhood</w:t>
            </w:r>
            <w:proofErr w:type="spellEnd"/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 Socio-Economic Status</w:t>
            </w: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2127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Medium</w:t>
            </w: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32[0.71,1.51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101[0.75,1.61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92[0.55,1.15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.836[0.57,1.21]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.016*[1.18,3.44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2.042** [1.20,3.49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333[0.79,2.25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416[0.83,2.40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Place of Residence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ural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[1.00,1.00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[1.00,1.00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Urban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57*[1.07,2.29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415[0.97,2.07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98[0.76,1.59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24[0.70,1.49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Region of Residence 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Western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Central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17[0.56,1.50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922[0.56,1.50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910*[1.16,3.15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962** [1.19,3.24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Greater Accra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96[0.54,1.49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33[0.50,1.39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.500***[1.51,4.13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2.463***[1.47,4.11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Volta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326[0.81,2.18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214[0.72,2.04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.078**[1.25,3.47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772*  [1.03,3.05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Eastern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.20**[1.37,3.54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2.135** [1.33,3.43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.700***[1.66,4.40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2.707***[1.65,4.43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shanti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60[0.99,2.56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585[0.99,2.54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.805***[1.73,4.55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3.008***[1.85,4.88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7800B5">
              <w:rPr>
                <w:color w:val="000000" w:themeColor="text1"/>
                <w:sz w:val="15"/>
                <w:szCs w:val="15"/>
              </w:rPr>
              <w:lastRenderedPageBreak/>
              <w:t>Brong</w:t>
            </w:r>
            <w:proofErr w:type="spellEnd"/>
            <w:r w:rsidRPr="007800B5">
              <w:rPr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7800B5">
              <w:rPr>
                <w:color w:val="000000" w:themeColor="text1"/>
                <w:sz w:val="15"/>
                <w:szCs w:val="15"/>
              </w:rPr>
              <w:t>Ahafo</w:t>
            </w:r>
            <w:proofErr w:type="spellEnd"/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22[0.50,1.35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878[0.54,1.44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867*[1.13,3.08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956** [1.18,3.23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orthern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965*[1.13,3.42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2.282** [1.29,4.03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4.493***[2.59,7.79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4.740***[2.67,8.43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Upper east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477*[0.27,0.84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0.510* [0.28,0.92] 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95[0.56,1.78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00[0.54,1.85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Upper west</w:t>
            </w:r>
          </w:p>
        </w:tc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.412**[1.39,4.18]</w:t>
            </w: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2.672***[1.50,4.75]   </w:t>
            </w:r>
          </w:p>
        </w:tc>
        <w:tc>
          <w:tcPr>
            <w:tcW w:w="7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532[0.87,2.71]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1.56[0.86,2.85]   </w:t>
            </w:r>
          </w:p>
        </w:tc>
      </w:tr>
      <w:tr w:rsidR="00606FB0" w:rsidRPr="007800B5" w:rsidTr="001E4C18">
        <w:tc>
          <w:tcPr>
            <w:tcW w:w="15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56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2552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</w:tr>
    </w:tbl>
    <w:p w:rsidR="00606FB0" w:rsidRPr="007800B5" w:rsidRDefault="00606FB0" w:rsidP="00606FB0">
      <w:pPr>
        <w:rPr>
          <w:color w:val="000000" w:themeColor="text1"/>
          <w:sz w:val="15"/>
          <w:szCs w:val="15"/>
        </w:rPr>
      </w:pP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proofErr w:type="spellStart"/>
      <w:r w:rsidRPr="007800B5">
        <w:rPr>
          <w:color w:val="000000" w:themeColor="text1"/>
          <w:sz w:val="15"/>
          <w:szCs w:val="15"/>
        </w:rPr>
        <w:t>Exponentiated</w:t>
      </w:r>
      <w:proofErr w:type="spellEnd"/>
      <w:r w:rsidRPr="007800B5">
        <w:rPr>
          <w:color w:val="000000" w:themeColor="text1"/>
          <w:sz w:val="15"/>
          <w:szCs w:val="15"/>
        </w:rPr>
        <w:t xml:space="preserve"> coefficients; 95% confidence intervals in brackets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  <w:vertAlign w:val="superscript"/>
        </w:rPr>
        <w:t>*</w:t>
      </w:r>
      <w:r w:rsidRPr="007800B5">
        <w:rPr>
          <w:color w:val="000000" w:themeColor="text1"/>
          <w:sz w:val="15"/>
          <w:szCs w:val="15"/>
        </w:rPr>
        <w:t xml:space="preserve"> </w:t>
      </w:r>
      <w:proofErr w:type="gramStart"/>
      <w:r w:rsidRPr="007800B5">
        <w:rPr>
          <w:i/>
          <w:iCs/>
          <w:color w:val="000000" w:themeColor="text1"/>
          <w:sz w:val="15"/>
          <w:szCs w:val="15"/>
        </w:rPr>
        <w:t>p</w:t>
      </w:r>
      <w:proofErr w:type="gramEnd"/>
      <w:r w:rsidRPr="007800B5">
        <w:rPr>
          <w:color w:val="000000" w:themeColor="text1"/>
          <w:sz w:val="15"/>
          <w:szCs w:val="15"/>
        </w:rPr>
        <w:t xml:space="preserve"> &lt; 0.05, </w:t>
      </w:r>
      <w:r w:rsidRPr="007800B5">
        <w:rPr>
          <w:color w:val="000000" w:themeColor="text1"/>
          <w:sz w:val="15"/>
          <w:szCs w:val="15"/>
          <w:vertAlign w:val="superscript"/>
        </w:rPr>
        <w:t>**</w:t>
      </w:r>
      <w:r w:rsidRPr="007800B5">
        <w:rPr>
          <w:color w:val="000000" w:themeColor="text1"/>
          <w:sz w:val="15"/>
          <w:szCs w:val="15"/>
        </w:rPr>
        <w:t xml:space="preserve"> </w:t>
      </w:r>
      <w:r w:rsidRPr="007800B5">
        <w:rPr>
          <w:i/>
          <w:iCs/>
          <w:color w:val="000000" w:themeColor="text1"/>
          <w:sz w:val="15"/>
          <w:szCs w:val="15"/>
        </w:rPr>
        <w:t>p</w:t>
      </w:r>
      <w:r w:rsidRPr="007800B5">
        <w:rPr>
          <w:color w:val="000000" w:themeColor="text1"/>
          <w:sz w:val="15"/>
          <w:szCs w:val="15"/>
        </w:rPr>
        <w:t xml:space="preserve"> &lt; 0.01, </w:t>
      </w:r>
      <w:r w:rsidRPr="007800B5">
        <w:rPr>
          <w:color w:val="000000" w:themeColor="text1"/>
          <w:sz w:val="15"/>
          <w:szCs w:val="15"/>
          <w:vertAlign w:val="superscript"/>
        </w:rPr>
        <w:t>***</w:t>
      </w:r>
      <w:r w:rsidRPr="007800B5">
        <w:rPr>
          <w:color w:val="000000" w:themeColor="text1"/>
          <w:sz w:val="15"/>
          <w:szCs w:val="15"/>
        </w:rPr>
        <w:t xml:space="preserve"> </w:t>
      </w:r>
      <w:r w:rsidRPr="007800B5">
        <w:rPr>
          <w:i/>
          <w:iCs/>
          <w:color w:val="000000" w:themeColor="text1"/>
          <w:sz w:val="15"/>
          <w:szCs w:val="15"/>
        </w:rPr>
        <w:t>p</w:t>
      </w:r>
      <w:r w:rsidRPr="007800B5">
        <w:rPr>
          <w:color w:val="000000" w:themeColor="text1"/>
          <w:sz w:val="15"/>
          <w:szCs w:val="15"/>
        </w:rPr>
        <w:t xml:space="preserve"> &lt; 0.001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</w:rPr>
        <w:t xml:space="preserve">Ref=Reference 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</w:rPr>
        <w:t>Model I is the null model, a baseline model without any determinant variable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</w:rPr>
        <w:t>Model II = individual level variables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</w:rPr>
        <w:t xml:space="preserve">Model III = </w:t>
      </w:r>
      <w:proofErr w:type="gramStart"/>
      <w:r w:rsidRPr="007800B5">
        <w:rPr>
          <w:color w:val="000000" w:themeColor="text1"/>
          <w:sz w:val="15"/>
          <w:szCs w:val="15"/>
        </w:rPr>
        <w:t>contextual  level</w:t>
      </w:r>
      <w:proofErr w:type="gramEnd"/>
      <w:r w:rsidRPr="007800B5">
        <w:rPr>
          <w:color w:val="000000" w:themeColor="text1"/>
          <w:sz w:val="15"/>
          <w:szCs w:val="15"/>
        </w:rPr>
        <w:t xml:space="preserve"> variables</w:t>
      </w:r>
    </w:p>
    <w:p w:rsidR="00606FB0" w:rsidRPr="007800B5" w:rsidRDefault="00606FB0" w:rsidP="00606FB0">
      <w:pPr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</w:rPr>
        <w:t xml:space="preserve">Model IV is the final model adjusted for individual and household/community level variables 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</w:rPr>
        <w:br w:type="page"/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8"/>
          <w:szCs w:val="18"/>
        </w:rPr>
      </w:pPr>
      <w:r w:rsidRPr="007800B5">
        <w:rPr>
          <w:b/>
          <w:color w:val="000000" w:themeColor="text1"/>
          <w:sz w:val="18"/>
          <w:szCs w:val="18"/>
        </w:rPr>
        <w:lastRenderedPageBreak/>
        <w:t>Table S3:</w:t>
      </w:r>
      <w:r w:rsidRPr="007800B5">
        <w:rPr>
          <w:color w:val="000000" w:themeColor="text1"/>
          <w:sz w:val="18"/>
          <w:szCs w:val="18"/>
        </w:rPr>
        <w:t xml:space="preserve"> Multilevel logistic regression of individual and contextual factors associated with at least one barrier in accessing healthcare among women in Ghana 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</w:p>
    <w:tbl>
      <w:tblPr>
        <w:tblW w:w="12758" w:type="dxa"/>
        <w:tblInd w:w="-10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2268"/>
        <w:gridCol w:w="2126"/>
        <w:gridCol w:w="2835"/>
        <w:gridCol w:w="3119"/>
      </w:tblGrid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Variables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1</w:t>
            </w: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II</w:t>
            </w:r>
          </w:p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AOR [95%CI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III</w:t>
            </w:r>
          </w:p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AOR [95%CI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Model IV</w:t>
            </w:r>
          </w:p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AOR [95%CI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Age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5-19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0-24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33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0.70,1.00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20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0.68,0.98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5-29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6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53,0.82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7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54,0.83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30-34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07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</w:t>
            </w:r>
            <w:r w:rsidRPr="007800B5">
              <w:rPr>
                <w:color w:val="000000" w:themeColor="text1"/>
                <w:sz w:val="15"/>
                <w:szCs w:val="15"/>
              </w:rPr>
              <w:t>[0.56,0.90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29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0.57,0.93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35-39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90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</w:t>
            </w:r>
            <w:r w:rsidRPr="007800B5">
              <w:rPr>
                <w:color w:val="000000" w:themeColor="text1"/>
                <w:sz w:val="15"/>
                <w:szCs w:val="15"/>
              </w:rPr>
              <w:t>[0.53,0.89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16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0.55,0.93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40-44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31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0.56,0.96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50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0.57,0.99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45-49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30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</w:t>
            </w:r>
            <w:r w:rsidRPr="007800B5">
              <w:rPr>
                <w:color w:val="000000" w:themeColor="text1"/>
                <w:sz w:val="15"/>
                <w:szCs w:val="15"/>
              </w:rPr>
              <w:t>[0.48,0.84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5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</w:t>
            </w:r>
            <w:r w:rsidRPr="007800B5">
              <w:rPr>
                <w:color w:val="000000" w:themeColor="text1"/>
                <w:sz w:val="15"/>
                <w:szCs w:val="15"/>
              </w:rPr>
              <w:t>[0.49,0.86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Marital status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ever   married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Married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4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52,0.77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1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</w:t>
            </w:r>
            <w:r w:rsidRPr="007800B5">
              <w:rPr>
                <w:color w:val="000000" w:themeColor="text1"/>
                <w:sz w:val="15"/>
                <w:szCs w:val="15"/>
              </w:rPr>
              <w:t>[0.58,0.87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Cohabitation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32[0.67,1.03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82[0.71,1.10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Widowed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429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1.01,2.04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469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1.03,2.10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Divorced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114[0.86,1.44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116[0.86,1.44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Education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No education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Primary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97[0.76,1.06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03[0.76,1.07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Secondary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1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61,0.83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5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64,0.89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Higher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43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32,0.58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1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37,0.69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Ethnicity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kan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7800B5">
              <w:rPr>
                <w:color w:val="000000" w:themeColor="text1"/>
                <w:sz w:val="15"/>
                <w:szCs w:val="15"/>
              </w:rPr>
              <w:t>Ga</w:t>
            </w:r>
            <w:proofErr w:type="spellEnd"/>
            <w:r w:rsidRPr="007800B5">
              <w:rPr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7800B5">
              <w:rPr>
                <w:color w:val="000000" w:themeColor="text1"/>
                <w:sz w:val="15"/>
                <w:szCs w:val="15"/>
              </w:rPr>
              <w:t>Adangme</w:t>
            </w:r>
            <w:proofErr w:type="spellEnd"/>
            <w:r w:rsidRPr="007800B5">
              <w:rPr>
                <w:color w:val="000000" w:themeColor="text1"/>
                <w:sz w:val="15"/>
                <w:szCs w:val="15"/>
              </w:rPr>
              <w:t>/Ewe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245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1.03,1.50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202[0.99,1.46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Mole-</w:t>
            </w:r>
            <w:proofErr w:type="spellStart"/>
            <w:r w:rsidRPr="007800B5">
              <w:rPr>
                <w:color w:val="000000" w:themeColor="text1"/>
                <w:sz w:val="15"/>
                <w:szCs w:val="15"/>
              </w:rPr>
              <w:t>dagbani</w:t>
            </w:r>
            <w:proofErr w:type="spellEnd"/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169[0.94,1.45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82[0.86,1.36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Other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89[0.88,1.34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57[0.85,1.31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Employment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ot working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Managerial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95[0.68,1.18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21[0.70,1.21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Clerical/sales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52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0.74,0.99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55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0.74,0.99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gricultural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284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</w:t>
            </w:r>
            <w:r w:rsidRPr="007800B5">
              <w:rPr>
                <w:color w:val="000000" w:themeColor="text1"/>
                <w:sz w:val="15"/>
                <w:szCs w:val="15"/>
              </w:rPr>
              <w:t>[1.07,1.53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242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1.04,1.49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Services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97[0.47,1.04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90[0.46,1.03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Manual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77[0.82,1.17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67[0.81,1.16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Religion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Christianity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Islam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72[0.73,1.04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35[0.70,1.00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Traditional religion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401[0.93,2.10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382[0.92,2.07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lastRenderedPageBreak/>
              <w:t>No  religion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13[0.67,1.24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03[0.67,1.23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color w:val="000000" w:themeColor="text1"/>
                <w:sz w:val="15"/>
                <w:szCs w:val="15"/>
              </w:rPr>
              <w:t xml:space="preserve">Parity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-3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159[0.97,1.39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108[0.92,1.33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4 or more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462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</w:t>
            </w:r>
            <w:r w:rsidRPr="007800B5">
              <w:rPr>
                <w:color w:val="000000" w:themeColor="text1"/>
                <w:sz w:val="15"/>
                <w:szCs w:val="15"/>
              </w:rPr>
              <w:t>[1.16,1.84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334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1.06,1.68]</w:t>
            </w:r>
          </w:p>
        </w:tc>
      </w:tr>
      <w:tr w:rsidR="00606FB0" w:rsidRPr="007800B5" w:rsidTr="001E4C18">
        <w:tc>
          <w:tcPr>
            <w:tcW w:w="6804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Health Insurance coverage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No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Yes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8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52,0.64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59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53,0.66]</w:t>
            </w:r>
          </w:p>
        </w:tc>
      </w:tr>
      <w:tr w:rsidR="00606FB0" w:rsidRPr="007800B5" w:rsidTr="001E4C18">
        <w:tc>
          <w:tcPr>
            <w:tcW w:w="6804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Frequency of listening to radio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ot at all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Less  than once a week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66[0.74,1.01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78[0.75,1.03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t  least once a week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7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66,0.89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7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66,0.90]</w:t>
            </w:r>
          </w:p>
        </w:tc>
      </w:tr>
      <w:tr w:rsidR="00606FB0" w:rsidRPr="007800B5" w:rsidTr="001E4C18">
        <w:tc>
          <w:tcPr>
            <w:tcW w:w="6804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Frequency of reading newspaper/magazine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ot at all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Less than once a week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12[0.76,1.09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36[0.78,1.12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t least once a week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19[0.75,1.12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71[0.79,1.19]</w:t>
            </w:r>
          </w:p>
        </w:tc>
      </w:tr>
      <w:tr w:rsidR="00606FB0" w:rsidRPr="007800B5" w:rsidTr="001E4C18">
        <w:tc>
          <w:tcPr>
            <w:tcW w:w="6804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Frequency of watching television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ot at all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[Ref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Less than once a week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03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</w:t>
            </w:r>
            <w:r w:rsidRPr="007800B5">
              <w:rPr>
                <w:color w:val="000000" w:themeColor="text1"/>
                <w:sz w:val="15"/>
                <w:szCs w:val="15"/>
              </w:rPr>
              <w:t>[0.69,0.94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46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0.72,0.99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t least once a week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9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59,0.80]</w:t>
            </w: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5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64,0.87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Contextual factors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4678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Sex of household head</w:t>
            </w: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Male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Female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23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1.11,1.37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61[0.94,1.20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Wealth status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Poorest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ef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Poorer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04[0.75,1.10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71[0.88,1.31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Middle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5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52,0.80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44[0.75,1.19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icher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39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30,0.49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1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</w:t>
            </w:r>
            <w:r w:rsidRPr="007800B5">
              <w:rPr>
                <w:color w:val="000000" w:themeColor="text1"/>
                <w:sz w:val="15"/>
                <w:szCs w:val="15"/>
              </w:rPr>
              <w:t>[0.54,0.92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Richest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21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16,0.28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47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0.35,0.63]</w:t>
            </w:r>
          </w:p>
        </w:tc>
      </w:tr>
      <w:tr w:rsidR="00606FB0" w:rsidRPr="007800B5" w:rsidTr="001E4C18">
        <w:tc>
          <w:tcPr>
            <w:tcW w:w="4678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Neighbourhood</w:t>
            </w:r>
            <w:proofErr w:type="spellEnd"/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 xml:space="preserve"> Socio-Economic Status</w:t>
            </w: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Low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606FB0" w:rsidRPr="007800B5" w:rsidRDefault="00606FB0" w:rsidP="001E4C18">
            <w:pPr>
              <w:rPr>
                <w:color w:val="000000" w:themeColor="text1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606FB0" w:rsidRPr="007800B5" w:rsidRDefault="00606FB0" w:rsidP="001E4C18">
            <w:pPr>
              <w:rPr>
                <w:color w:val="000000" w:themeColor="text1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4678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Medium</w:t>
            </w: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34[0.60,1.16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851[0.61,1.19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High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184[0.74,1.90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54[0.65,1.71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Place of Residence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ural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606FB0" w:rsidRPr="007800B5" w:rsidRDefault="00606FB0" w:rsidP="001E4C18">
            <w:pPr>
              <w:rPr>
                <w:color w:val="000000" w:themeColor="text1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606FB0" w:rsidRPr="007800B5" w:rsidRDefault="00606FB0" w:rsidP="001E4C18">
            <w:pPr>
              <w:rPr>
                <w:color w:val="000000" w:themeColor="text1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Urban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33[0.74,1.44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98[0.71,1.40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lastRenderedPageBreak/>
              <w:t xml:space="preserve">Region of Residence 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Western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606FB0" w:rsidRPr="007800B5" w:rsidRDefault="00606FB0" w:rsidP="001E4C18">
            <w:pPr>
              <w:rPr>
                <w:color w:val="000000" w:themeColor="text1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606FB0" w:rsidRPr="007800B5" w:rsidRDefault="00606FB0" w:rsidP="001E4C18">
            <w:pPr>
              <w:rPr>
                <w:color w:val="000000" w:themeColor="text1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 xml:space="preserve">Ref 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Central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67[0.63,1.48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5[0.62,1.45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Greater Accra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038[0.68,1.59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93[0.60,1.44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Volta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.17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*</w:t>
            </w:r>
            <w:r w:rsidRPr="007800B5">
              <w:rPr>
                <w:color w:val="000000" w:themeColor="text1"/>
                <w:sz w:val="15"/>
                <w:szCs w:val="15"/>
              </w:rPr>
              <w:t>[1.39,3.38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.20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</w:t>
            </w:r>
            <w:r w:rsidRPr="007800B5">
              <w:rPr>
                <w:color w:val="000000" w:themeColor="text1"/>
                <w:sz w:val="15"/>
                <w:szCs w:val="15"/>
              </w:rPr>
              <w:t>[1.38,3.53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Eastern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607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1.05,2.45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70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1.11,2.61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Ashanti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843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</w:t>
            </w:r>
            <w:r w:rsidRPr="007800B5">
              <w:rPr>
                <w:color w:val="000000" w:themeColor="text1"/>
                <w:sz w:val="15"/>
                <w:szCs w:val="15"/>
              </w:rPr>
              <w:t>[1.21,2.80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75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</w:t>
            </w:r>
            <w:r w:rsidRPr="007800B5">
              <w:rPr>
                <w:color w:val="000000" w:themeColor="text1"/>
                <w:sz w:val="15"/>
                <w:szCs w:val="15"/>
              </w:rPr>
              <w:t>[1.15,2.67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proofErr w:type="spellStart"/>
            <w:r w:rsidRPr="007800B5">
              <w:rPr>
                <w:color w:val="000000" w:themeColor="text1"/>
                <w:sz w:val="15"/>
                <w:szCs w:val="15"/>
              </w:rPr>
              <w:t>Brong</w:t>
            </w:r>
            <w:proofErr w:type="spellEnd"/>
            <w:r w:rsidRPr="007800B5">
              <w:rPr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7800B5">
              <w:rPr>
                <w:color w:val="000000" w:themeColor="text1"/>
                <w:sz w:val="15"/>
                <w:szCs w:val="15"/>
              </w:rPr>
              <w:t>Ahafo</w:t>
            </w:r>
            <w:proofErr w:type="spellEnd"/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83[0.44,1.05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76[0.50,1.19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Northern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821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1.10,3.00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.19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</w:t>
            </w:r>
            <w:r w:rsidRPr="007800B5">
              <w:rPr>
                <w:color w:val="000000" w:themeColor="text1"/>
                <w:sz w:val="15"/>
                <w:szCs w:val="15"/>
              </w:rPr>
              <w:t>[1.30,3.67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Upper east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628[0.38,1.03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0.770[0.46,1.29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:rsidR="00606FB0" w:rsidRPr="007800B5" w:rsidRDefault="00606FB0" w:rsidP="001E4C18">
            <w:pPr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Upper west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1.649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</w:t>
            </w:r>
            <w:r w:rsidRPr="007800B5">
              <w:rPr>
                <w:color w:val="000000" w:themeColor="text1"/>
                <w:sz w:val="15"/>
                <w:szCs w:val="15"/>
              </w:rPr>
              <w:t>[1.00,2.71]</w:t>
            </w:r>
          </w:p>
        </w:tc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2.22</w:t>
            </w:r>
            <w:r w:rsidRPr="007800B5">
              <w:rPr>
                <w:color w:val="000000" w:themeColor="text1"/>
                <w:sz w:val="15"/>
                <w:szCs w:val="15"/>
                <w:vertAlign w:val="superscript"/>
              </w:rPr>
              <w:t>**</w:t>
            </w:r>
            <w:r w:rsidRPr="007800B5">
              <w:rPr>
                <w:color w:val="000000" w:themeColor="text1"/>
                <w:sz w:val="15"/>
                <w:szCs w:val="15"/>
              </w:rPr>
              <w:t>[1.32,3.74]</w:t>
            </w:r>
          </w:p>
        </w:tc>
      </w:tr>
      <w:tr w:rsidR="00606FB0" w:rsidRPr="007800B5" w:rsidTr="001E4C18">
        <w:tc>
          <w:tcPr>
            <w:tcW w:w="241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7800B5">
              <w:rPr>
                <w:b/>
                <w:bCs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2835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  <w:tc>
          <w:tcPr>
            <w:tcW w:w="3119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606FB0" w:rsidRPr="007800B5" w:rsidRDefault="00606FB0" w:rsidP="001E4C18">
            <w:pPr>
              <w:autoSpaceDE w:val="0"/>
              <w:autoSpaceDN w:val="0"/>
              <w:adjustRightInd w:val="0"/>
              <w:contextualSpacing/>
              <w:jc w:val="both"/>
              <w:rPr>
                <w:color w:val="000000" w:themeColor="text1"/>
                <w:sz w:val="15"/>
                <w:szCs w:val="15"/>
              </w:rPr>
            </w:pPr>
            <w:r w:rsidRPr="007800B5">
              <w:rPr>
                <w:color w:val="000000" w:themeColor="text1"/>
                <w:sz w:val="15"/>
                <w:szCs w:val="15"/>
              </w:rPr>
              <w:t>9370</w:t>
            </w:r>
          </w:p>
        </w:tc>
      </w:tr>
    </w:tbl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</w:p>
    <w:p w:rsidR="00606FB0" w:rsidRPr="007800B5" w:rsidRDefault="00606FB0" w:rsidP="00606FB0">
      <w:pPr>
        <w:contextualSpacing/>
        <w:jc w:val="both"/>
        <w:rPr>
          <w:b/>
          <w:bCs/>
          <w:color w:val="000000" w:themeColor="text1"/>
          <w:sz w:val="15"/>
          <w:szCs w:val="15"/>
        </w:rPr>
      </w:pPr>
      <w:r w:rsidRPr="007800B5">
        <w:rPr>
          <w:b/>
          <w:bCs/>
          <w:color w:val="000000" w:themeColor="text1"/>
          <w:sz w:val="15"/>
          <w:szCs w:val="15"/>
        </w:rPr>
        <w:t>Source: 2014 GDHS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proofErr w:type="spellStart"/>
      <w:r w:rsidRPr="007800B5">
        <w:rPr>
          <w:color w:val="000000" w:themeColor="text1"/>
          <w:sz w:val="15"/>
          <w:szCs w:val="15"/>
        </w:rPr>
        <w:t>Exponentiated</w:t>
      </w:r>
      <w:proofErr w:type="spellEnd"/>
      <w:r w:rsidRPr="007800B5">
        <w:rPr>
          <w:color w:val="000000" w:themeColor="text1"/>
          <w:sz w:val="15"/>
          <w:szCs w:val="15"/>
        </w:rPr>
        <w:t xml:space="preserve"> coefficients; 95% confidence intervals in brackets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  <w:vertAlign w:val="superscript"/>
        </w:rPr>
        <w:t>*</w:t>
      </w:r>
      <w:r w:rsidRPr="007800B5">
        <w:rPr>
          <w:color w:val="000000" w:themeColor="text1"/>
          <w:sz w:val="15"/>
          <w:szCs w:val="15"/>
        </w:rPr>
        <w:t xml:space="preserve"> </w:t>
      </w:r>
      <w:proofErr w:type="gramStart"/>
      <w:r w:rsidRPr="007800B5">
        <w:rPr>
          <w:i/>
          <w:iCs/>
          <w:color w:val="000000" w:themeColor="text1"/>
          <w:sz w:val="15"/>
          <w:szCs w:val="15"/>
        </w:rPr>
        <w:t>p</w:t>
      </w:r>
      <w:proofErr w:type="gramEnd"/>
      <w:r w:rsidRPr="007800B5">
        <w:rPr>
          <w:color w:val="000000" w:themeColor="text1"/>
          <w:sz w:val="15"/>
          <w:szCs w:val="15"/>
        </w:rPr>
        <w:t xml:space="preserve"> &lt; 0.05, </w:t>
      </w:r>
      <w:r w:rsidRPr="007800B5">
        <w:rPr>
          <w:color w:val="000000" w:themeColor="text1"/>
          <w:sz w:val="15"/>
          <w:szCs w:val="15"/>
          <w:vertAlign w:val="superscript"/>
        </w:rPr>
        <w:t>**</w:t>
      </w:r>
      <w:r w:rsidRPr="007800B5">
        <w:rPr>
          <w:color w:val="000000" w:themeColor="text1"/>
          <w:sz w:val="15"/>
          <w:szCs w:val="15"/>
        </w:rPr>
        <w:t xml:space="preserve"> </w:t>
      </w:r>
      <w:r w:rsidRPr="007800B5">
        <w:rPr>
          <w:i/>
          <w:iCs/>
          <w:color w:val="000000" w:themeColor="text1"/>
          <w:sz w:val="15"/>
          <w:szCs w:val="15"/>
        </w:rPr>
        <w:t>p</w:t>
      </w:r>
      <w:r w:rsidRPr="007800B5">
        <w:rPr>
          <w:color w:val="000000" w:themeColor="text1"/>
          <w:sz w:val="15"/>
          <w:szCs w:val="15"/>
        </w:rPr>
        <w:t xml:space="preserve"> &lt; 0.01, </w:t>
      </w:r>
      <w:r w:rsidRPr="007800B5">
        <w:rPr>
          <w:color w:val="000000" w:themeColor="text1"/>
          <w:sz w:val="15"/>
          <w:szCs w:val="15"/>
          <w:vertAlign w:val="superscript"/>
        </w:rPr>
        <w:t>***</w:t>
      </w:r>
      <w:r w:rsidRPr="007800B5">
        <w:rPr>
          <w:color w:val="000000" w:themeColor="text1"/>
          <w:sz w:val="15"/>
          <w:szCs w:val="15"/>
        </w:rPr>
        <w:t xml:space="preserve"> </w:t>
      </w:r>
      <w:r w:rsidRPr="007800B5">
        <w:rPr>
          <w:i/>
          <w:iCs/>
          <w:color w:val="000000" w:themeColor="text1"/>
          <w:sz w:val="15"/>
          <w:szCs w:val="15"/>
        </w:rPr>
        <w:t>p</w:t>
      </w:r>
      <w:r w:rsidRPr="007800B5">
        <w:rPr>
          <w:color w:val="000000" w:themeColor="text1"/>
          <w:sz w:val="15"/>
          <w:szCs w:val="15"/>
        </w:rPr>
        <w:t xml:space="preserve"> &lt; 0.001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</w:rPr>
        <w:t xml:space="preserve">Ref=Reference 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</w:rPr>
        <w:t>Model I is the null model, a baseline model without any determinant variable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</w:rPr>
        <w:t>Model II = individual level variables</w:t>
      </w:r>
    </w:p>
    <w:p w:rsidR="00606FB0" w:rsidRPr="007800B5" w:rsidRDefault="00606FB0" w:rsidP="00606FB0">
      <w:pPr>
        <w:autoSpaceDE w:val="0"/>
        <w:autoSpaceDN w:val="0"/>
        <w:adjustRightInd w:val="0"/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</w:rPr>
        <w:t xml:space="preserve">Model III = </w:t>
      </w:r>
      <w:proofErr w:type="gramStart"/>
      <w:r w:rsidRPr="007800B5">
        <w:rPr>
          <w:color w:val="000000" w:themeColor="text1"/>
          <w:sz w:val="15"/>
          <w:szCs w:val="15"/>
        </w:rPr>
        <w:t>contextual  level</w:t>
      </w:r>
      <w:proofErr w:type="gramEnd"/>
      <w:r w:rsidRPr="007800B5">
        <w:rPr>
          <w:color w:val="000000" w:themeColor="text1"/>
          <w:sz w:val="15"/>
          <w:szCs w:val="15"/>
        </w:rPr>
        <w:t xml:space="preserve"> variables</w:t>
      </w:r>
    </w:p>
    <w:p w:rsidR="00606FB0" w:rsidRPr="009B01A1" w:rsidRDefault="00606FB0" w:rsidP="00606FB0">
      <w:pPr>
        <w:contextualSpacing/>
        <w:jc w:val="both"/>
        <w:rPr>
          <w:color w:val="000000" w:themeColor="text1"/>
          <w:sz w:val="15"/>
          <w:szCs w:val="15"/>
        </w:rPr>
      </w:pPr>
      <w:r w:rsidRPr="007800B5">
        <w:rPr>
          <w:color w:val="000000" w:themeColor="text1"/>
          <w:sz w:val="15"/>
          <w:szCs w:val="15"/>
        </w:rPr>
        <w:t xml:space="preserve">Model IV is the final model adjusted for individual and </w:t>
      </w:r>
      <w:proofErr w:type="gramStart"/>
      <w:r w:rsidRPr="007800B5">
        <w:rPr>
          <w:color w:val="000000" w:themeColor="text1"/>
          <w:sz w:val="15"/>
          <w:szCs w:val="15"/>
        </w:rPr>
        <w:t>Contextual  level</w:t>
      </w:r>
      <w:proofErr w:type="gramEnd"/>
      <w:r w:rsidRPr="007800B5">
        <w:rPr>
          <w:color w:val="000000" w:themeColor="text1"/>
          <w:sz w:val="15"/>
          <w:szCs w:val="15"/>
        </w:rPr>
        <w:t xml:space="preserve"> variables</w:t>
      </w:r>
      <w:r w:rsidRPr="009B01A1">
        <w:rPr>
          <w:color w:val="000000" w:themeColor="text1"/>
          <w:sz w:val="15"/>
          <w:szCs w:val="15"/>
        </w:rPr>
        <w:t xml:space="preserve"> </w:t>
      </w:r>
    </w:p>
    <w:p w:rsidR="00606FB0" w:rsidRPr="009B01A1" w:rsidRDefault="00606FB0" w:rsidP="00606FB0">
      <w:pPr>
        <w:rPr>
          <w:color w:val="000000" w:themeColor="text1"/>
          <w:sz w:val="15"/>
          <w:szCs w:val="15"/>
        </w:rPr>
      </w:pPr>
    </w:p>
    <w:p w:rsidR="00606FB0" w:rsidRPr="009B01A1" w:rsidRDefault="00606FB0" w:rsidP="00606FB0">
      <w:pPr>
        <w:spacing w:before="100" w:beforeAutospacing="1" w:after="100" w:afterAutospacing="1"/>
        <w:contextualSpacing/>
        <w:jc w:val="both"/>
        <w:rPr>
          <w:color w:val="000000" w:themeColor="text1"/>
        </w:rPr>
      </w:pPr>
    </w:p>
    <w:p w:rsidR="00606FB0" w:rsidRPr="009B01A1" w:rsidRDefault="00606FB0" w:rsidP="00606FB0">
      <w:pPr>
        <w:spacing w:before="100" w:beforeAutospacing="1" w:after="100" w:afterAutospacing="1"/>
        <w:contextualSpacing/>
        <w:jc w:val="both"/>
        <w:rPr>
          <w:color w:val="000000" w:themeColor="text1"/>
        </w:rPr>
      </w:pPr>
    </w:p>
    <w:p w:rsidR="00606FB0" w:rsidRPr="009B01A1" w:rsidRDefault="00606FB0" w:rsidP="00606FB0">
      <w:pPr>
        <w:contextualSpacing/>
        <w:jc w:val="both"/>
        <w:rPr>
          <w:color w:val="000000" w:themeColor="text1"/>
        </w:rPr>
      </w:pPr>
    </w:p>
    <w:p w:rsidR="00FB7318" w:rsidRDefault="00FB7318">
      <w:bookmarkStart w:id="0" w:name="_GoBack"/>
      <w:bookmarkEnd w:id="0"/>
    </w:p>
    <w:sectPr w:rsidR="00FB7318" w:rsidSect="00DC52B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D5794D"/>
    <w:multiLevelType w:val="multilevel"/>
    <w:tmpl w:val="AAACF28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7FF79AC"/>
    <w:multiLevelType w:val="multilevel"/>
    <w:tmpl w:val="1464AE2A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E97626D"/>
    <w:multiLevelType w:val="multilevel"/>
    <w:tmpl w:val="75CEDB6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abstractNum w:abstractNumId="4">
    <w:nsid w:val="6596724D"/>
    <w:multiLevelType w:val="hybridMultilevel"/>
    <w:tmpl w:val="967207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C0C32BD"/>
    <w:multiLevelType w:val="multilevel"/>
    <w:tmpl w:val="51CC523E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1"/>
  </w:num>
  <w:num w:numId="6">
    <w:abstractNumId w:val="2"/>
  </w:num>
  <w:num w:numId="7">
    <w:abstractNumId w:val="5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FB0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3F6F99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6FB0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character" w:customStyle="1" w:styleId="mi">
    <w:name w:val="mi"/>
    <w:basedOn w:val="DefaultParagraphFont"/>
    <w:rsid w:val="00606FB0"/>
  </w:style>
  <w:style w:type="character" w:customStyle="1" w:styleId="mtext">
    <w:name w:val="mtext"/>
    <w:basedOn w:val="DefaultParagraphFont"/>
    <w:rsid w:val="00606FB0"/>
  </w:style>
  <w:style w:type="character" w:customStyle="1" w:styleId="mo">
    <w:name w:val="mo"/>
    <w:basedOn w:val="DefaultParagraphFont"/>
    <w:rsid w:val="00606FB0"/>
  </w:style>
  <w:style w:type="character" w:customStyle="1" w:styleId="mn">
    <w:name w:val="mn"/>
    <w:basedOn w:val="DefaultParagraphFont"/>
    <w:rsid w:val="00606FB0"/>
  </w:style>
  <w:style w:type="character" w:styleId="Hyperlink">
    <w:name w:val="Hyperlink"/>
    <w:basedOn w:val="DefaultParagraphFont"/>
    <w:uiPriority w:val="99"/>
    <w:unhideWhenUsed/>
    <w:rsid w:val="00606FB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6FB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06FB0"/>
  </w:style>
  <w:style w:type="character" w:styleId="Emphasis">
    <w:name w:val="Emphasis"/>
    <w:basedOn w:val="DefaultParagraphFont"/>
    <w:uiPriority w:val="20"/>
    <w:qFormat/>
    <w:rsid w:val="00606FB0"/>
    <w:rPr>
      <w:i/>
      <w:iCs/>
    </w:rPr>
  </w:style>
  <w:style w:type="character" w:customStyle="1" w:styleId="element-citation">
    <w:name w:val="element-citation"/>
    <w:basedOn w:val="DefaultParagraphFont"/>
    <w:rsid w:val="00606FB0"/>
  </w:style>
  <w:style w:type="character" w:customStyle="1" w:styleId="ref-journal">
    <w:name w:val="ref-journal"/>
    <w:basedOn w:val="DefaultParagraphFont"/>
    <w:rsid w:val="00606FB0"/>
  </w:style>
  <w:style w:type="character" w:customStyle="1" w:styleId="ref-vol">
    <w:name w:val="ref-vol"/>
    <w:basedOn w:val="DefaultParagraphFont"/>
    <w:rsid w:val="00606FB0"/>
  </w:style>
  <w:style w:type="character" w:customStyle="1" w:styleId="nowrap">
    <w:name w:val="nowrap"/>
    <w:basedOn w:val="DefaultParagraphFont"/>
    <w:rsid w:val="00606FB0"/>
  </w:style>
  <w:style w:type="character" w:customStyle="1" w:styleId="mixed-citation">
    <w:name w:val="mixed-citation"/>
    <w:basedOn w:val="DefaultParagraphFont"/>
    <w:rsid w:val="00606FB0"/>
  </w:style>
  <w:style w:type="paragraph" w:styleId="Footer">
    <w:name w:val="footer"/>
    <w:basedOn w:val="Normal"/>
    <w:link w:val="FooterChar"/>
    <w:uiPriority w:val="99"/>
    <w:unhideWhenUsed/>
    <w:rsid w:val="00606FB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06FB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06FB0"/>
  </w:style>
  <w:style w:type="character" w:styleId="Strong">
    <w:name w:val="Strong"/>
    <w:basedOn w:val="DefaultParagraphFont"/>
    <w:uiPriority w:val="22"/>
    <w:qFormat/>
    <w:rsid w:val="00606FB0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6FB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character" w:customStyle="1" w:styleId="mi">
    <w:name w:val="mi"/>
    <w:basedOn w:val="DefaultParagraphFont"/>
    <w:rsid w:val="00606FB0"/>
  </w:style>
  <w:style w:type="character" w:customStyle="1" w:styleId="mtext">
    <w:name w:val="mtext"/>
    <w:basedOn w:val="DefaultParagraphFont"/>
    <w:rsid w:val="00606FB0"/>
  </w:style>
  <w:style w:type="character" w:customStyle="1" w:styleId="mo">
    <w:name w:val="mo"/>
    <w:basedOn w:val="DefaultParagraphFont"/>
    <w:rsid w:val="00606FB0"/>
  </w:style>
  <w:style w:type="character" w:customStyle="1" w:styleId="mn">
    <w:name w:val="mn"/>
    <w:basedOn w:val="DefaultParagraphFont"/>
    <w:rsid w:val="00606FB0"/>
  </w:style>
  <w:style w:type="character" w:styleId="Hyperlink">
    <w:name w:val="Hyperlink"/>
    <w:basedOn w:val="DefaultParagraphFont"/>
    <w:uiPriority w:val="99"/>
    <w:unhideWhenUsed/>
    <w:rsid w:val="00606FB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6FB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06FB0"/>
  </w:style>
  <w:style w:type="character" w:styleId="Emphasis">
    <w:name w:val="Emphasis"/>
    <w:basedOn w:val="DefaultParagraphFont"/>
    <w:uiPriority w:val="20"/>
    <w:qFormat/>
    <w:rsid w:val="00606FB0"/>
    <w:rPr>
      <w:i/>
      <w:iCs/>
    </w:rPr>
  </w:style>
  <w:style w:type="character" w:customStyle="1" w:styleId="element-citation">
    <w:name w:val="element-citation"/>
    <w:basedOn w:val="DefaultParagraphFont"/>
    <w:rsid w:val="00606FB0"/>
  </w:style>
  <w:style w:type="character" w:customStyle="1" w:styleId="ref-journal">
    <w:name w:val="ref-journal"/>
    <w:basedOn w:val="DefaultParagraphFont"/>
    <w:rsid w:val="00606FB0"/>
  </w:style>
  <w:style w:type="character" w:customStyle="1" w:styleId="ref-vol">
    <w:name w:val="ref-vol"/>
    <w:basedOn w:val="DefaultParagraphFont"/>
    <w:rsid w:val="00606FB0"/>
  </w:style>
  <w:style w:type="character" w:customStyle="1" w:styleId="nowrap">
    <w:name w:val="nowrap"/>
    <w:basedOn w:val="DefaultParagraphFont"/>
    <w:rsid w:val="00606FB0"/>
  </w:style>
  <w:style w:type="character" w:customStyle="1" w:styleId="mixed-citation">
    <w:name w:val="mixed-citation"/>
    <w:basedOn w:val="DefaultParagraphFont"/>
    <w:rsid w:val="00606FB0"/>
  </w:style>
  <w:style w:type="paragraph" w:styleId="Footer">
    <w:name w:val="footer"/>
    <w:basedOn w:val="Normal"/>
    <w:link w:val="FooterChar"/>
    <w:uiPriority w:val="99"/>
    <w:unhideWhenUsed/>
    <w:rsid w:val="00606FB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06FB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06FB0"/>
  </w:style>
  <w:style w:type="character" w:styleId="Strong">
    <w:name w:val="Strong"/>
    <w:basedOn w:val="DefaultParagraphFont"/>
    <w:uiPriority w:val="22"/>
    <w:qFormat/>
    <w:rsid w:val="00606FB0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6F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156</Words>
  <Characters>14064</Characters>
  <Application>Microsoft Office Word</Application>
  <DocSecurity>0</DocSecurity>
  <Lines>1004</Lines>
  <Paragraphs>6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09T21:42:00Z</dcterms:created>
  <dcterms:modified xsi:type="dcterms:W3CDTF">2020-12-09T21:42:00Z</dcterms:modified>
</cp:coreProperties>
</file>